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4D2190" w14:textId="77777777" w:rsidR="00B63F7F" w:rsidRPr="00B63F7F" w:rsidRDefault="00B63F7F" w:rsidP="00B63F7F">
      <w:pPr>
        <w:spacing w:after="0" w:line="240" w:lineRule="auto"/>
        <w:rPr>
          <w:rFonts w:ascii="Times New Roman" w:hAnsi="Times New Roman" w:cs="Times New Roman"/>
          <w:b/>
          <w:sz w:val="24"/>
          <w:szCs w:val="24"/>
        </w:rPr>
      </w:pPr>
      <w:r w:rsidRPr="00B63F7F">
        <w:rPr>
          <w:rFonts w:ascii="Times New Roman" w:hAnsi="Times New Roman" w:cs="Times New Roman"/>
          <w:b/>
          <w:sz w:val="24"/>
          <w:szCs w:val="24"/>
        </w:rPr>
        <w:t>Supplementary Information</w:t>
      </w:r>
    </w:p>
    <w:p w14:paraId="0F0BA8EA" w14:textId="77777777" w:rsidR="00B63F7F" w:rsidRDefault="00B63F7F" w:rsidP="00B63F7F">
      <w:pPr>
        <w:spacing w:after="0" w:line="240" w:lineRule="auto"/>
        <w:rPr>
          <w:rFonts w:ascii="Times New Roman" w:hAnsi="Times New Roman" w:cs="Times New Roman"/>
          <w:b/>
          <w:caps/>
          <w:sz w:val="24"/>
          <w:szCs w:val="24"/>
        </w:rPr>
      </w:pPr>
    </w:p>
    <w:p w14:paraId="1E14A46F" w14:textId="040D5893" w:rsidR="00B63F7F" w:rsidRDefault="00B63F7F" w:rsidP="00B63F7F">
      <w:pPr>
        <w:spacing w:after="0" w:line="240" w:lineRule="auto"/>
        <w:rPr>
          <w:rFonts w:ascii="Times New Roman" w:hAnsi="Times New Roman" w:cs="Times New Roman"/>
          <w:b/>
          <w:caps/>
          <w:sz w:val="24"/>
          <w:szCs w:val="24"/>
        </w:rPr>
      </w:pPr>
      <w:r>
        <w:rPr>
          <w:rFonts w:ascii="Times New Roman" w:hAnsi="Times New Roman" w:cs="Times New Roman"/>
          <w:b/>
          <w:caps/>
          <w:sz w:val="24"/>
          <w:szCs w:val="24"/>
        </w:rPr>
        <w:t>IMPACT OF side chain polarity on Non-stoichiometric nano-hydroxyapatite surface functionalization WITH AMINO ACIDS</w:t>
      </w:r>
    </w:p>
    <w:p w14:paraId="69000227" w14:textId="77777777" w:rsidR="00007C78" w:rsidRDefault="00007C78" w:rsidP="00635F68">
      <w:pPr>
        <w:spacing w:after="0" w:line="240" w:lineRule="auto"/>
        <w:rPr>
          <w:rFonts w:ascii="Times New Roman" w:hAnsi="Times New Roman" w:cs="Times New Roman"/>
          <w:b/>
        </w:rPr>
      </w:pPr>
    </w:p>
    <w:p w14:paraId="51983575" w14:textId="1DEEB0C4" w:rsidR="00635F68" w:rsidRPr="00BE5D64" w:rsidRDefault="00635F68" w:rsidP="00635F68">
      <w:pPr>
        <w:spacing w:after="0" w:line="240" w:lineRule="auto"/>
        <w:rPr>
          <w:rFonts w:ascii="Times New Roman" w:hAnsi="Times New Roman" w:cs="Times New Roman"/>
          <w:b/>
        </w:rPr>
      </w:pPr>
      <w:r w:rsidRPr="00BE5D64">
        <w:rPr>
          <w:rFonts w:ascii="Times New Roman" w:hAnsi="Times New Roman" w:cs="Times New Roman"/>
          <w:b/>
        </w:rPr>
        <w:t>Patricia Comeau</w:t>
      </w:r>
      <w:r w:rsidRPr="00BE5D64">
        <w:rPr>
          <w:rFonts w:ascii="Times New Roman" w:hAnsi="Times New Roman" w:cs="Times New Roman"/>
          <w:b/>
          <w:vertAlign w:val="superscript"/>
        </w:rPr>
        <w:t>1</w:t>
      </w:r>
      <w:r w:rsidRPr="00BE5D64">
        <w:rPr>
          <w:rFonts w:ascii="Times New Roman" w:hAnsi="Times New Roman" w:cs="Times New Roman"/>
          <w:b/>
        </w:rPr>
        <w:t>, and Thomas Willett</w:t>
      </w:r>
      <w:r w:rsidRPr="00BE5D64">
        <w:rPr>
          <w:rFonts w:ascii="Times New Roman" w:hAnsi="Times New Roman" w:cs="Times New Roman"/>
          <w:b/>
          <w:vertAlign w:val="superscript"/>
        </w:rPr>
        <w:t>1</w:t>
      </w:r>
      <w:r>
        <w:rPr>
          <w:rFonts w:ascii="Times New Roman" w:hAnsi="Times New Roman" w:cs="Times New Roman"/>
          <w:b/>
          <w:vertAlign w:val="superscript"/>
        </w:rPr>
        <w:t>,*</w:t>
      </w:r>
      <w:bookmarkStart w:id="0" w:name="_GoBack"/>
      <w:bookmarkEnd w:id="0"/>
    </w:p>
    <w:p w14:paraId="4D5BE49C" w14:textId="77777777" w:rsidR="00B63F7F" w:rsidRDefault="00B63F7F" w:rsidP="00635F68">
      <w:pPr>
        <w:spacing w:after="0" w:line="240" w:lineRule="auto"/>
        <w:rPr>
          <w:rFonts w:ascii="Times New Roman" w:hAnsi="Times New Roman" w:cs="Times New Roman"/>
          <w:vertAlign w:val="superscript"/>
        </w:rPr>
      </w:pPr>
    </w:p>
    <w:p w14:paraId="70A5EBE8" w14:textId="52CF012C" w:rsidR="00635F68" w:rsidRPr="00020201" w:rsidRDefault="00635F68" w:rsidP="00635F68">
      <w:pPr>
        <w:spacing w:after="0" w:line="240" w:lineRule="auto"/>
        <w:rPr>
          <w:rFonts w:ascii="Times New Roman" w:hAnsi="Times New Roman" w:cs="Times New Roman"/>
        </w:rPr>
      </w:pPr>
      <w:r w:rsidRPr="00BE5D64">
        <w:rPr>
          <w:rFonts w:ascii="Times New Roman" w:hAnsi="Times New Roman" w:cs="Times New Roman"/>
          <w:vertAlign w:val="superscript"/>
        </w:rPr>
        <w:t>1</w:t>
      </w:r>
      <w:r w:rsidR="004603F6">
        <w:rPr>
          <w:rFonts w:ascii="Times New Roman" w:hAnsi="Times New Roman" w:cs="Times New Roman"/>
          <w:vertAlign w:val="superscript"/>
        </w:rPr>
        <w:t xml:space="preserve"> </w:t>
      </w:r>
      <w:r w:rsidR="004603F6">
        <w:rPr>
          <w:rFonts w:ascii="Times New Roman" w:hAnsi="Times New Roman" w:cs="Times New Roman"/>
        </w:rPr>
        <w:t xml:space="preserve">Composite Biomaterial Systems Laboratory, </w:t>
      </w:r>
      <w:r w:rsidRPr="00020201">
        <w:rPr>
          <w:rFonts w:ascii="Times New Roman" w:hAnsi="Times New Roman" w:cs="Times New Roman"/>
        </w:rPr>
        <w:t xml:space="preserve">Systems Design Engineering Department, </w:t>
      </w:r>
      <w:r w:rsidR="004603F6">
        <w:rPr>
          <w:rFonts w:ascii="Times New Roman" w:hAnsi="Times New Roman" w:cs="Times New Roman"/>
        </w:rPr>
        <w:t>University of Waterloo,</w:t>
      </w:r>
      <w:r w:rsidR="004603F6" w:rsidRPr="00020201">
        <w:rPr>
          <w:rFonts w:ascii="Times New Roman" w:hAnsi="Times New Roman" w:cs="Times New Roman"/>
        </w:rPr>
        <w:t xml:space="preserve"> </w:t>
      </w:r>
      <w:r>
        <w:rPr>
          <w:rFonts w:ascii="Times New Roman" w:hAnsi="Times New Roman" w:cs="Times New Roman"/>
        </w:rPr>
        <w:t>Waterloo</w:t>
      </w:r>
      <w:r w:rsidRPr="00020201">
        <w:rPr>
          <w:rFonts w:ascii="Times New Roman" w:hAnsi="Times New Roman" w:cs="Times New Roman"/>
        </w:rPr>
        <w:t xml:space="preserve">, ON, </w:t>
      </w:r>
      <w:r>
        <w:rPr>
          <w:rFonts w:ascii="Times New Roman" w:hAnsi="Times New Roman" w:cs="Times New Roman"/>
        </w:rPr>
        <w:t xml:space="preserve">N2L 3G1, </w:t>
      </w:r>
      <w:r w:rsidRPr="00020201">
        <w:rPr>
          <w:rFonts w:ascii="Times New Roman" w:hAnsi="Times New Roman" w:cs="Times New Roman"/>
        </w:rPr>
        <w:t>Canada</w:t>
      </w:r>
    </w:p>
    <w:p w14:paraId="28582343" w14:textId="77777777" w:rsidR="00635F68" w:rsidRPr="00020201" w:rsidRDefault="00635F68" w:rsidP="00635F68">
      <w:pPr>
        <w:spacing w:after="0" w:line="240" w:lineRule="auto"/>
        <w:rPr>
          <w:rFonts w:ascii="Times New Roman" w:hAnsi="Times New Roman" w:cs="Times New Roman"/>
        </w:rPr>
      </w:pPr>
      <w:r>
        <w:rPr>
          <w:rFonts w:ascii="Times New Roman" w:hAnsi="Times New Roman" w:cs="Times New Roman"/>
        </w:rPr>
        <w:t>*</w:t>
      </w:r>
      <w:hyperlink r:id="rId8" w:history="1">
        <w:r>
          <w:rPr>
            <w:rStyle w:val="Hyperlink"/>
            <w:rFonts w:ascii="Times New Roman" w:hAnsi="Times New Roman" w:cs="Times New Roman"/>
          </w:rPr>
          <w:t>thomas.willett@uwaterloo.ca</w:t>
        </w:r>
      </w:hyperlink>
    </w:p>
    <w:p w14:paraId="1BB928AB" w14:textId="77777777" w:rsidR="00E53DE8" w:rsidRDefault="00E53DE8" w:rsidP="002459C6">
      <w:pPr>
        <w:spacing w:after="0" w:line="240" w:lineRule="auto"/>
        <w:rPr>
          <w:rFonts w:ascii="Times New Roman" w:hAnsi="Times New Roman" w:cs="Times New Roman"/>
        </w:rPr>
      </w:pPr>
    </w:p>
    <w:p w14:paraId="595E1913" w14:textId="77777777" w:rsidR="00B63F7F" w:rsidRPr="00020201" w:rsidRDefault="00B63F7F" w:rsidP="002459C6">
      <w:pPr>
        <w:spacing w:after="0" w:line="240" w:lineRule="auto"/>
        <w:rPr>
          <w:rFonts w:ascii="Times New Roman" w:hAnsi="Times New Roman" w:cs="Times New Roman"/>
        </w:rPr>
      </w:pPr>
    </w:p>
    <w:p w14:paraId="7A0BA178" w14:textId="77777777" w:rsidR="00E826BC" w:rsidRDefault="00E826BC" w:rsidP="00B63F7F">
      <w:pPr>
        <w:spacing w:after="0" w:line="240" w:lineRule="auto"/>
        <w:jc w:val="center"/>
        <w:rPr>
          <w:rFonts w:ascii="Times New Roman" w:hAnsi="Times New Roman" w:cs="Times New Roman"/>
        </w:rPr>
      </w:pPr>
    </w:p>
    <w:p w14:paraId="01AD40A5" w14:textId="15B5701F" w:rsidR="00D1191F" w:rsidRDefault="00D1191F" w:rsidP="00B63F7F">
      <w:pPr>
        <w:spacing w:after="0" w:line="240" w:lineRule="auto"/>
        <w:jc w:val="center"/>
        <w:rPr>
          <w:rFonts w:ascii="Times New Roman" w:hAnsi="Times New Roman" w:cs="Times New Roman"/>
        </w:rPr>
      </w:pPr>
      <w:r w:rsidRPr="00020201">
        <w:rPr>
          <w:rFonts w:ascii="Times New Roman" w:hAnsi="Times New Roman" w:cs="Times New Roman"/>
          <w:noProof/>
          <w:lang w:eastAsia="en-CA"/>
        </w:rPr>
        <w:drawing>
          <wp:inline distT="0" distB="0" distL="0" distR="0" wp14:anchorId="6C9B0570" wp14:editId="122C9207">
            <wp:extent cx="3933825" cy="3132756"/>
            <wp:effectExtent l="0" t="0" r="0" b="0"/>
            <wp:docPr id="4" name="Picture 1" descr="C:\Users\Patricia\Desktop\SEM-HA (Dec 2015)\Nano-HJ-2-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Users\Patricia\Desktop\SEM-HA (Dec 2015)\Nano-HJ-2-10.tif"/>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43912" cy="3140789"/>
                    </a:xfrm>
                    <a:prstGeom prst="rect">
                      <a:avLst/>
                    </a:prstGeom>
                    <a:noFill/>
                    <a:ln>
                      <a:noFill/>
                    </a:ln>
                  </pic:spPr>
                </pic:pic>
              </a:graphicData>
            </a:graphic>
          </wp:inline>
        </w:drawing>
      </w:r>
    </w:p>
    <w:p w14:paraId="4D1F1638" w14:textId="6DC76EE4" w:rsidR="00D1191F" w:rsidRPr="00020201" w:rsidRDefault="00D1191F" w:rsidP="00D1191F">
      <w:pPr>
        <w:spacing w:after="0" w:line="240" w:lineRule="auto"/>
        <w:jc w:val="center"/>
        <w:rPr>
          <w:rFonts w:ascii="Times New Roman" w:hAnsi="Times New Roman" w:cs="Times New Roman"/>
          <w:b/>
        </w:rPr>
      </w:pPr>
      <w:r w:rsidRPr="00020201">
        <w:rPr>
          <w:rFonts w:ascii="Times New Roman" w:hAnsi="Times New Roman" w:cs="Times New Roman"/>
          <w:b/>
        </w:rPr>
        <w:t xml:space="preserve">Figure </w:t>
      </w:r>
      <w:r>
        <w:rPr>
          <w:rFonts w:ascii="Times New Roman" w:hAnsi="Times New Roman" w:cs="Times New Roman"/>
          <w:b/>
        </w:rPr>
        <w:t>S1</w:t>
      </w:r>
      <w:r w:rsidRPr="00020201">
        <w:rPr>
          <w:rFonts w:ascii="Times New Roman" w:hAnsi="Times New Roman" w:cs="Times New Roman"/>
          <w:b/>
        </w:rPr>
        <w:t xml:space="preserve">: </w:t>
      </w:r>
      <w:r w:rsidRPr="007D14BA">
        <w:rPr>
          <w:rFonts w:ascii="Times New Roman" w:hAnsi="Times New Roman" w:cs="Times New Roman"/>
        </w:rPr>
        <w:t xml:space="preserve">SEM image of </w:t>
      </w:r>
      <w:r>
        <w:rPr>
          <w:rFonts w:ascii="Times New Roman" w:hAnsi="Times New Roman" w:cs="Times New Roman"/>
        </w:rPr>
        <w:t>ns-</w:t>
      </w:r>
      <w:r w:rsidRPr="007D14BA">
        <w:rPr>
          <w:rFonts w:ascii="Times New Roman" w:hAnsi="Times New Roman" w:cs="Times New Roman"/>
        </w:rPr>
        <w:t>nHA powder</w:t>
      </w:r>
      <w:r>
        <w:rPr>
          <w:rFonts w:ascii="Times New Roman" w:hAnsi="Times New Roman" w:cs="Times New Roman"/>
        </w:rPr>
        <w:t>.</w:t>
      </w:r>
    </w:p>
    <w:p w14:paraId="05686073" w14:textId="77777777" w:rsidR="00D1191F" w:rsidRDefault="00D1191F" w:rsidP="00B63F7F">
      <w:pPr>
        <w:spacing w:after="0" w:line="240" w:lineRule="auto"/>
        <w:jc w:val="center"/>
        <w:rPr>
          <w:rFonts w:ascii="Times New Roman" w:hAnsi="Times New Roman" w:cs="Times New Roman"/>
        </w:rPr>
      </w:pPr>
    </w:p>
    <w:p w14:paraId="21940BCC" w14:textId="77777777" w:rsidR="00D1191F" w:rsidRDefault="00D1191F" w:rsidP="00B63F7F">
      <w:pPr>
        <w:spacing w:after="0" w:line="240" w:lineRule="auto"/>
        <w:jc w:val="center"/>
        <w:rPr>
          <w:rFonts w:ascii="Times New Roman" w:hAnsi="Times New Roman" w:cs="Times New Roman"/>
        </w:rPr>
      </w:pPr>
    </w:p>
    <w:p w14:paraId="2A4E5D5A" w14:textId="77777777" w:rsidR="00D1191F" w:rsidRDefault="00D1191F" w:rsidP="00B63F7F">
      <w:pPr>
        <w:spacing w:after="0" w:line="240" w:lineRule="auto"/>
        <w:jc w:val="center"/>
        <w:rPr>
          <w:rFonts w:ascii="Times New Roman" w:hAnsi="Times New Roman" w:cs="Times New Roman"/>
        </w:rPr>
      </w:pPr>
    </w:p>
    <w:p w14:paraId="4BF15856" w14:textId="77777777" w:rsidR="00D1191F" w:rsidRDefault="00D1191F" w:rsidP="00B63F7F">
      <w:pPr>
        <w:spacing w:after="0" w:line="240" w:lineRule="auto"/>
        <w:jc w:val="center"/>
        <w:rPr>
          <w:rFonts w:ascii="Times New Roman" w:hAnsi="Times New Roman" w:cs="Times New Roman"/>
        </w:rPr>
      </w:pPr>
    </w:p>
    <w:p w14:paraId="66CED418" w14:textId="77777777" w:rsidR="00D1191F" w:rsidRDefault="00D1191F" w:rsidP="00B63F7F">
      <w:pPr>
        <w:spacing w:after="0" w:line="240" w:lineRule="auto"/>
        <w:jc w:val="center"/>
        <w:rPr>
          <w:rFonts w:ascii="Times New Roman" w:hAnsi="Times New Roman" w:cs="Times New Roman"/>
        </w:rPr>
      </w:pPr>
    </w:p>
    <w:p w14:paraId="5FAAAC36" w14:textId="1918C874" w:rsidR="00E826BC" w:rsidRDefault="001605B2" w:rsidP="00B63F7F">
      <w:pPr>
        <w:spacing w:after="0" w:line="240" w:lineRule="auto"/>
        <w:jc w:val="center"/>
        <w:rPr>
          <w:rFonts w:ascii="Times New Roman" w:hAnsi="Times New Roman" w:cs="Times New Roman"/>
        </w:rPr>
      </w:pPr>
      <w:r>
        <w:rPr>
          <w:rFonts w:ascii="Times New Roman" w:hAnsi="Times New Roman" w:cs="Times New Roman"/>
          <w:noProof/>
          <w:lang w:eastAsia="en-CA"/>
        </w:rPr>
        <w:lastRenderedPageBreak/>
        <w:drawing>
          <wp:inline distT="0" distB="0" distL="0" distR="0" wp14:anchorId="1696642A" wp14:editId="5C0DB707">
            <wp:extent cx="5294376" cy="308610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ative nHA Supplementary Figure.png"/>
                    <pic:cNvPicPr/>
                  </pic:nvPicPr>
                  <pic:blipFill rotWithShape="1">
                    <a:blip r:embed="rId10">
                      <a:extLst>
                        <a:ext uri="{28A0092B-C50C-407E-A947-70E740481C1C}">
                          <a14:useLocalDpi xmlns:a14="http://schemas.microsoft.com/office/drawing/2010/main" val="0"/>
                        </a:ext>
                      </a:extLst>
                    </a:blip>
                    <a:srcRect l="8974" t="15385" r="29166" b="20513"/>
                    <a:stretch/>
                  </pic:blipFill>
                  <pic:spPr bwMode="auto">
                    <a:xfrm>
                      <a:off x="0" y="0"/>
                      <a:ext cx="5299996" cy="3089376"/>
                    </a:xfrm>
                    <a:prstGeom prst="rect">
                      <a:avLst/>
                    </a:prstGeom>
                    <a:ln>
                      <a:noFill/>
                    </a:ln>
                    <a:extLst>
                      <a:ext uri="{53640926-AAD7-44D8-BBD7-CCE9431645EC}">
                        <a14:shadowObscured xmlns:a14="http://schemas.microsoft.com/office/drawing/2010/main"/>
                      </a:ext>
                    </a:extLst>
                  </pic:spPr>
                </pic:pic>
              </a:graphicData>
            </a:graphic>
          </wp:inline>
        </w:drawing>
      </w:r>
    </w:p>
    <w:p w14:paraId="552EB9BE" w14:textId="77777777" w:rsidR="00E826BC" w:rsidRDefault="00E826BC" w:rsidP="00803D83">
      <w:pPr>
        <w:spacing w:after="0" w:line="240" w:lineRule="auto"/>
        <w:rPr>
          <w:rFonts w:ascii="Times New Roman" w:hAnsi="Times New Roman" w:cs="Times New Roman"/>
        </w:rPr>
      </w:pPr>
    </w:p>
    <w:p w14:paraId="6F20126A" w14:textId="663D162F" w:rsidR="00E826BC" w:rsidRDefault="00FE373F" w:rsidP="00803D83">
      <w:pPr>
        <w:spacing w:after="0" w:line="240" w:lineRule="auto"/>
        <w:rPr>
          <w:rFonts w:ascii="Times New Roman" w:hAnsi="Times New Roman" w:cs="Times New Roman"/>
        </w:rPr>
      </w:pPr>
      <w:r w:rsidRPr="00B52338">
        <w:rPr>
          <w:rFonts w:ascii="Times New Roman" w:hAnsi="Times New Roman" w:cs="Times New Roman"/>
          <w:b/>
        </w:rPr>
        <w:t>Figure S</w:t>
      </w:r>
      <w:r w:rsidR="00D1191F" w:rsidRPr="00B52338">
        <w:rPr>
          <w:rFonts w:ascii="Times New Roman" w:hAnsi="Times New Roman" w:cs="Times New Roman"/>
          <w:b/>
        </w:rPr>
        <w:t>2</w:t>
      </w:r>
      <w:r w:rsidRPr="00B52338">
        <w:rPr>
          <w:rFonts w:ascii="Times New Roman" w:hAnsi="Times New Roman" w:cs="Times New Roman"/>
          <w:b/>
        </w:rPr>
        <w:t>:</w:t>
      </w:r>
      <w:r>
        <w:rPr>
          <w:rFonts w:ascii="Times New Roman" w:hAnsi="Times New Roman" w:cs="Times New Roman"/>
        </w:rPr>
        <w:t xml:space="preserve"> </w:t>
      </w:r>
      <w:r w:rsidR="001605B2">
        <w:rPr>
          <w:rFonts w:ascii="Times New Roman" w:hAnsi="Times New Roman" w:cs="Times New Roman"/>
        </w:rPr>
        <w:t>Characterization of blank, as-received nHA</w:t>
      </w:r>
      <w:r w:rsidR="00A84FBA">
        <w:rPr>
          <w:rFonts w:ascii="Times New Roman" w:hAnsi="Times New Roman" w:cs="Times New Roman"/>
        </w:rPr>
        <w:t xml:space="preserve"> particles</w:t>
      </w:r>
      <w:r w:rsidR="001605B2">
        <w:rPr>
          <w:rFonts w:ascii="Times New Roman" w:hAnsi="Times New Roman" w:cs="Times New Roman"/>
        </w:rPr>
        <w:t xml:space="preserve"> prior to its addition to an aqueous amino acid </w:t>
      </w:r>
      <w:r w:rsidR="00A84FBA">
        <w:rPr>
          <w:rFonts w:ascii="Times New Roman" w:hAnsi="Times New Roman" w:cs="Times New Roman"/>
        </w:rPr>
        <w:t xml:space="preserve">surface </w:t>
      </w:r>
      <w:r w:rsidR="001605B2">
        <w:rPr>
          <w:rFonts w:ascii="Times New Roman" w:hAnsi="Times New Roman" w:cs="Times New Roman"/>
        </w:rPr>
        <w:t xml:space="preserve">functionalization reaction: (a) </w:t>
      </w:r>
      <w:r>
        <w:rPr>
          <w:rFonts w:ascii="Times New Roman" w:hAnsi="Times New Roman" w:cs="Times New Roman"/>
        </w:rPr>
        <w:t xml:space="preserve">ATR-FTIR </w:t>
      </w:r>
      <w:r w:rsidR="001605B2">
        <w:rPr>
          <w:rFonts w:ascii="Times New Roman" w:hAnsi="Times New Roman" w:cs="Times New Roman"/>
        </w:rPr>
        <w:t>(b)</w:t>
      </w:r>
      <w:r>
        <w:rPr>
          <w:rFonts w:ascii="Times New Roman" w:hAnsi="Times New Roman" w:cs="Times New Roman"/>
        </w:rPr>
        <w:t xml:space="preserve"> SEM-EDX </w:t>
      </w:r>
      <w:r w:rsidR="001605B2">
        <w:rPr>
          <w:rFonts w:ascii="Times New Roman" w:hAnsi="Times New Roman" w:cs="Times New Roman"/>
        </w:rPr>
        <w:t>and (c) XRD</w:t>
      </w:r>
      <w:r>
        <w:rPr>
          <w:rFonts w:ascii="Times New Roman" w:hAnsi="Times New Roman" w:cs="Times New Roman"/>
        </w:rPr>
        <w:t xml:space="preserve">.  </w:t>
      </w:r>
    </w:p>
    <w:p w14:paraId="0F5DF4F9" w14:textId="77777777" w:rsidR="00E826BC" w:rsidRDefault="00E826BC" w:rsidP="00B63F7F">
      <w:pPr>
        <w:spacing w:after="0" w:line="240" w:lineRule="auto"/>
        <w:jc w:val="center"/>
        <w:rPr>
          <w:rFonts w:ascii="Times New Roman" w:hAnsi="Times New Roman" w:cs="Times New Roman"/>
        </w:rPr>
      </w:pPr>
    </w:p>
    <w:p w14:paraId="065B8ECB" w14:textId="77777777" w:rsidR="00E826BC" w:rsidRDefault="00E826BC" w:rsidP="00B63F7F">
      <w:pPr>
        <w:spacing w:after="0" w:line="240" w:lineRule="auto"/>
        <w:jc w:val="center"/>
        <w:rPr>
          <w:rFonts w:ascii="Times New Roman" w:hAnsi="Times New Roman" w:cs="Times New Roman"/>
        </w:rPr>
      </w:pPr>
    </w:p>
    <w:p w14:paraId="2EEEC2DE" w14:textId="77777777" w:rsidR="00E826BC" w:rsidRDefault="00E826BC" w:rsidP="00B63F7F">
      <w:pPr>
        <w:spacing w:after="0" w:line="240" w:lineRule="auto"/>
        <w:jc w:val="center"/>
        <w:rPr>
          <w:rFonts w:ascii="Times New Roman" w:hAnsi="Times New Roman" w:cs="Times New Roman"/>
        </w:rPr>
      </w:pPr>
    </w:p>
    <w:p w14:paraId="25D8A94E" w14:textId="2AAC9549" w:rsidR="00E826BC" w:rsidRDefault="00E826BC" w:rsidP="00B63F7F">
      <w:pPr>
        <w:spacing w:after="0" w:line="240" w:lineRule="auto"/>
        <w:jc w:val="center"/>
        <w:rPr>
          <w:rFonts w:ascii="Times New Roman" w:hAnsi="Times New Roman" w:cs="Times New Roman"/>
        </w:rPr>
      </w:pPr>
    </w:p>
    <w:p w14:paraId="39E7DDDF" w14:textId="77777777" w:rsidR="001605B2" w:rsidRDefault="001605B2" w:rsidP="00B63F7F">
      <w:pPr>
        <w:spacing w:after="0" w:line="240" w:lineRule="auto"/>
        <w:jc w:val="center"/>
        <w:rPr>
          <w:rFonts w:ascii="Times New Roman" w:hAnsi="Times New Roman" w:cs="Times New Roman"/>
        </w:rPr>
      </w:pPr>
    </w:p>
    <w:p w14:paraId="3729BFD7" w14:textId="3ACB5716" w:rsidR="00B63F7F" w:rsidRPr="00020201" w:rsidRDefault="00B63F7F" w:rsidP="00B63F7F">
      <w:pPr>
        <w:spacing w:after="0" w:line="240" w:lineRule="auto"/>
        <w:jc w:val="center"/>
        <w:rPr>
          <w:rFonts w:ascii="Times New Roman" w:hAnsi="Times New Roman" w:cs="Times New Roman"/>
        </w:rPr>
      </w:pPr>
      <w:r w:rsidRPr="00020201">
        <w:rPr>
          <w:rFonts w:ascii="Times New Roman" w:hAnsi="Times New Roman" w:cs="Times New Roman"/>
          <w:noProof/>
          <w:lang w:eastAsia="en-CA"/>
        </w:rPr>
        <w:drawing>
          <wp:inline distT="0" distB="0" distL="0" distR="0" wp14:anchorId="5EBA97D8" wp14:editId="68E0972B">
            <wp:extent cx="4084706" cy="1912620"/>
            <wp:effectExtent l="19050" t="19050" r="11430" b="1143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Comeau - Representative FTIR scan.png"/>
                    <pic:cNvPicPr/>
                  </pic:nvPicPr>
                  <pic:blipFill rotWithShape="1">
                    <a:blip r:embed="rId11">
                      <a:extLst>
                        <a:ext uri="{28A0092B-C50C-407E-A947-70E740481C1C}">
                          <a14:useLocalDpi xmlns:a14="http://schemas.microsoft.com/office/drawing/2010/main" val="0"/>
                        </a:ext>
                      </a:extLst>
                    </a:blip>
                    <a:srcRect t="8952" r="51699" b="60878"/>
                    <a:stretch/>
                  </pic:blipFill>
                  <pic:spPr bwMode="auto">
                    <a:xfrm>
                      <a:off x="0" y="0"/>
                      <a:ext cx="4084706" cy="191262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7E16353E" w14:textId="77777777" w:rsidR="00B63F7F" w:rsidRDefault="00B63F7F" w:rsidP="00B63F7F">
      <w:pPr>
        <w:spacing w:after="0" w:line="240" w:lineRule="auto"/>
        <w:rPr>
          <w:rFonts w:ascii="Times New Roman" w:hAnsi="Times New Roman" w:cs="Times New Roman"/>
          <w:b/>
        </w:rPr>
      </w:pPr>
    </w:p>
    <w:p w14:paraId="57B17731" w14:textId="5088F9B1" w:rsidR="00B63F7F" w:rsidRPr="00020201" w:rsidRDefault="00B63F7F" w:rsidP="00B63F7F">
      <w:pPr>
        <w:spacing w:after="0" w:line="240" w:lineRule="auto"/>
        <w:rPr>
          <w:rFonts w:ascii="Times New Roman" w:hAnsi="Times New Roman" w:cs="Times New Roman"/>
          <w:b/>
        </w:rPr>
      </w:pPr>
      <w:r w:rsidRPr="00020201">
        <w:rPr>
          <w:rFonts w:ascii="Times New Roman" w:hAnsi="Times New Roman" w:cs="Times New Roman"/>
          <w:b/>
        </w:rPr>
        <w:t xml:space="preserve">Figure </w:t>
      </w:r>
      <w:r>
        <w:rPr>
          <w:rFonts w:ascii="Times New Roman" w:hAnsi="Times New Roman" w:cs="Times New Roman"/>
          <w:b/>
        </w:rPr>
        <w:t>S</w:t>
      </w:r>
      <w:r w:rsidR="00D1191F">
        <w:rPr>
          <w:rFonts w:ascii="Times New Roman" w:hAnsi="Times New Roman" w:cs="Times New Roman"/>
          <w:b/>
        </w:rPr>
        <w:t>3</w:t>
      </w:r>
      <w:r w:rsidRPr="00020201">
        <w:rPr>
          <w:rFonts w:ascii="Times New Roman" w:hAnsi="Times New Roman" w:cs="Times New Roman"/>
          <w:b/>
        </w:rPr>
        <w:t xml:space="preserve">: </w:t>
      </w:r>
      <w:r w:rsidRPr="007D14BA">
        <w:rPr>
          <w:rFonts w:ascii="Times New Roman" w:hAnsi="Times New Roman" w:cs="Times New Roman"/>
        </w:rPr>
        <w:t>ATR-FTIR of Regular, pH 7.8 AA-nHA.  Triangles represent symmetric stretching and rectangles represent asymmetric stretching, with hollow shapes for COO</w:t>
      </w:r>
      <w:r w:rsidRPr="007D14BA">
        <w:rPr>
          <w:rFonts w:ascii="Times New Roman" w:hAnsi="Times New Roman" w:cs="Times New Roman"/>
          <w:vertAlign w:val="superscript"/>
        </w:rPr>
        <w:t>-</w:t>
      </w:r>
      <w:r w:rsidRPr="007D14BA">
        <w:rPr>
          <w:rFonts w:ascii="Times New Roman" w:hAnsi="Times New Roman" w:cs="Times New Roman"/>
        </w:rPr>
        <w:t xml:space="preserve"> and filled shaped for NH</w:t>
      </w:r>
      <w:r w:rsidRPr="007D14BA">
        <w:rPr>
          <w:rFonts w:ascii="Times New Roman" w:hAnsi="Times New Roman" w:cs="Times New Roman"/>
          <w:vertAlign w:val="subscript"/>
        </w:rPr>
        <w:t>2</w:t>
      </w:r>
      <w:r w:rsidRPr="007D14BA">
        <w:rPr>
          <w:rFonts w:ascii="Times New Roman" w:hAnsi="Times New Roman" w:cs="Times New Roman"/>
        </w:rPr>
        <w:t>-H</w:t>
      </w:r>
      <w:r w:rsidRPr="007D14BA">
        <w:rPr>
          <w:rFonts w:ascii="Times New Roman" w:hAnsi="Times New Roman" w:cs="Times New Roman"/>
          <w:vertAlign w:val="superscript"/>
        </w:rPr>
        <w:t>+</w:t>
      </w:r>
      <w:r w:rsidRPr="007D14BA">
        <w:rPr>
          <w:rFonts w:ascii="Times New Roman" w:hAnsi="Times New Roman" w:cs="Times New Roman"/>
        </w:rPr>
        <w:t>.  Arrows indicate H</w:t>
      </w:r>
      <w:r w:rsidRPr="007D14BA">
        <w:rPr>
          <w:rFonts w:ascii="Times New Roman" w:hAnsi="Times New Roman" w:cs="Times New Roman"/>
          <w:vertAlign w:val="subscript"/>
        </w:rPr>
        <w:t>2</w:t>
      </w:r>
      <w:r w:rsidRPr="007D14BA">
        <w:rPr>
          <w:rFonts w:ascii="Times New Roman" w:hAnsi="Times New Roman" w:cs="Times New Roman"/>
        </w:rPr>
        <w:t>O.  ** and * indicate the asymmetric and symmetric stretching of COO</w:t>
      </w:r>
      <w:r w:rsidRPr="007D14BA">
        <w:rPr>
          <w:rFonts w:ascii="Times New Roman" w:hAnsi="Times New Roman" w:cs="Times New Roman"/>
          <w:vertAlign w:val="superscript"/>
        </w:rPr>
        <w:t>-</w:t>
      </w:r>
      <w:r w:rsidRPr="007D14BA">
        <w:rPr>
          <w:rFonts w:ascii="Times New Roman" w:hAnsi="Times New Roman" w:cs="Times New Roman"/>
        </w:rPr>
        <w:t xml:space="preserve"> in </w:t>
      </w:r>
      <w:r w:rsidR="00A84FBA">
        <w:rPr>
          <w:rFonts w:ascii="Times New Roman" w:hAnsi="Times New Roman" w:cs="Times New Roman"/>
        </w:rPr>
        <w:t xml:space="preserve">blank </w:t>
      </w:r>
      <w:r>
        <w:rPr>
          <w:rFonts w:ascii="Times New Roman" w:hAnsi="Times New Roman" w:cs="Times New Roman"/>
        </w:rPr>
        <w:t>(i.e. blank)</w:t>
      </w:r>
      <w:r w:rsidRPr="007D14BA">
        <w:rPr>
          <w:rFonts w:ascii="Times New Roman" w:hAnsi="Times New Roman" w:cs="Times New Roman"/>
        </w:rPr>
        <w:t xml:space="preserve"> nHA</w:t>
      </w:r>
      <w:r w:rsidR="00A84FBA">
        <w:rPr>
          <w:rFonts w:ascii="Times New Roman" w:hAnsi="Times New Roman" w:cs="Times New Roman"/>
        </w:rPr>
        <w:t xml:space="preserve"> after 3 days in dH</w:t>
      </w:r>
      <w:r w:rsidR="00A84FBA" w:rsidRPr="00803D83">
        <w:rPr>
          <w:rFonts w:ascii="Times New Roman" w:hAnsi="Times New Roman" w:cs="Times New Roman"/>
          <w:vertAlign w:val="subscript"/>
        </w:rPr>
        <w:t>2</w:t>
      </w:r>
      <w:r w:rsidR="00A84FBA">
        <w:rPr>
          <w:rFonts w:ascii="Times New Roman" w:hAnsi="Times New Roman" w:cs="Times New Roman"/>
        </w:rPr>
        <w:t>O</w:t>
      </w:r>
      <w:r w:rsidRPr="007D14BA">
        <w:rPr>
          <w:rFonts w:ascii="Times New Roman" w:hAnsi="Times New Roman" w:cs="Times New Roman"/>
        </w:rPr>
        <w:t>.</w:t>
      </w:r>
    </w:p>
    <w:p w14:paraId="41E477BA" w14:textId="78727802" w:rsidR="00B63F7F" w:rsidRDefault="00B63F7F" w:rsidP="00384E60">
      <w:pPr>
        <w:spacing w:after="0" w:line="240" w:lineRule="auto"/>
        <w:rPr>
          <w:rFonts w:ascii="Times New Roman" w:hAnsi="Times New Roman" w:cs="Times New Roman"/>
          <w:b/>
        </w:rPr>
      </w:pPr>
    </w:p>
    <w:p w14:paraId="5A72DD6F" w14:textId="77777777" w:rsidR="001605B2" w:rsidRPr="008965E2" w:rsidRDefault="001605B2" w:rsidP="00384E60">
      <w:pPr>
        <w:spacing w:after="0" w:line="240" w:lineRule="auto"/>
        <w:rPr>
          <w:rFonts w:ascii="Times New Roman" w:hAnsi="Times New Roman" w:cs="Times New Roman"/>
          <w:b/>
        </w:rPr>
      </w:pPr>
    </w:p>
    <w:p w14:paraId="4FE17C3A" w14:textId="5B0C465F" w:rsidR="00EE28AE" w:rsidRDefault="00635F68" w:rsidP="00EE28AE">
      <w:pPr>
        <w:spacing w:after="0" w:line="240" w:lineRule="auto"/>
        <w:jc w:val="center"/>
        <w:rPr>
          <w:rFonts w:ascii="Times New Roman" w:hAnsi="Times New Roman" w:cs="Times New Roman"/>
        </w:rPr>
      </w:pPr>
      <w:r>
        <w:rPr>
          <w:rFonts w:ascii="Times New Roman" w:hAnsi="Times New Roman" w:cs="Times New Roman"/>
          <w:noProof/>
          <w:lang w:eastAsia="en-CA"/>
        </w:rPr>
        <w:lastRenderedPageBreak/>
        <w:drawing>
          <wp:inline distT="0" distB="0" distL="0" distR="0" wp14:anchorId="00F48375" wp14:editId="634B8899">
            <wp:extent cx="5140648" cy="378142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S1 - Delta pH.png"/>
                    <pic:cNvPicPr/>
                  </pic:nvPicPr>
                  <pic:blipFill rotWithShape="1">
                    <a:blip r:embed="rId12">
                      <a:extLst>
                        <a:ext uri="{28A0092B-C50C-407E-A947-70E740481C1C}">
                          <a14:useLocalDpi xmlns:a14="http://schemas.microsoft.com/office/drawing/2010/main" val="0"/>
                        </a:ext>
                      </a:extLst>
                    </a:blip>
                    <a:srcRect l="1923" t="4060" r="3525" b="3205"/>
                    <a:stretch/>
                  </pic:blipFill>
                  <pic:spPr bwMode="auto">
                    <a:xfrm>
                      <a:off x="0" y="0"/>
                      <a:ext cx="5142479" cy="3782772"/>
                    </a:xfrm>
                    <a:prstGeom prst="rect">
                      <a:avLst/>
                    </a:prstGeom>
                    <a:ln>
                      <a:noFill/>
                    </a:ln>
                    <a:extLst>
                      <a:ext uri="{53640926-AAD7-44D8-BBD7-CCE9431645EC}">
                        <a14:shadowObscured xmlns:a14="http://schemas.microsoft.com/office/drawing/2010/main"/>
                      </a:ext>
                    </a:extLst>
                  </pic:spPr>
                </pic:pic>
              </a:graphicData>
            </a:graphic>
          </wp:inline>
        </w:drawing>
      </w:r>
    </w:p>
    <w:p w14:paraId="73DEC325" w14:textId="77777777" w:rsidR="00635F68" w:rsidRDefault="00635F68" w:rsidP="00EE28AE">
      <w:pPr>
        <w:spacing w:after="0" w:line="240" w:lineRule="auto"/>
        <w:jc w:val="center"/>
        <w:rPr>
          <w:rFonts w:ascii="Times New Roman" w:hAnsi="Times New Roman" w:cs="Times New Roman"/>
          <w:b/>
        </w:rPr>
      </w:pPr>
    </w:p>
    <w:p w14:paraId="18678AC6" w14:textId="31DFD55E" w:rsidR="00EE28AE" w:rsidRPr="00020201" w:rsidRDefault="00EE28AE" w:rsidP="00EE28AE">
      <w:pPr>
        <w:spacing w:after="0" w:line="240" w:lineRule="auto"/>
        <w:jc w:val="center"/>
        <w:rPr>
          <w:rFonts w:ascii="Times New Roman" w:hAnsi="Times New Roman" w:cs="Times New Roman"/>
          <w:b/>
        </w:rPr>
      </w:pPr>
      <w:r w:rsidRPr="00020201">
        <w:rPr>
          <w:rFonts w:ascii="Times New Roman" w:hAnsi="Times New Roman" w:cs="Times New Roman"/>
          <w:b/>
        </w:rPr>
        <w:t xml:space="preserve">Figure </w:t>
      </w:r>
      <w:r>
        <w:rPr>
          <w:rFonts w:ascii="Times New Roman" w:hAnsi="Times New Roman" w:cs="Times New Roman"/>
          <w:b/>
        </w:rPr>
        <w:t>S</w:t>
      </w:r>
      <w:r w:rsidR="00D1191F">
        <w:rPr>
          <w:rFonts w:ascii="Times New Roman" w:hAnsi="Times New Roman" w:cs="Times New Roman"/>
          <w:b/>
        </w:rPr>
        <w:t>4</w:t>
      </w:r>
      <w:r w:rsidRPr="00020201">
        <w:rPr>
          <w:rFonts w:ascii="Times New Roman" w:hAnsi="Times New Roman" w:cs="Times New Roman"/>
          <w:b/>
        </w:rPr>
        <w:t xml:space="preserve">: </w:t>
      </w:r>
      <w:r w:rsidR="00FD37B1" w:rsidRPr="00CB2144">
        <w:rPr>
          <w:rFonts w:ascii="Times New Roman" w:hAnsi="Times New Roman" w:cs="Times New Roman"/>
        </w:rPr>
        <w:t xml:space="preserve">pH change during 3-day amino acid surface functionalization reaction of nHA.  </w:t>
      </w:r>
      <w:r w:rsidR="00FD37B1">
        <w:rPr>
          <w:rFonts w:ascii="Times New Roman" w:hAnsi="Times New Roman" w:cs="Times New Roman"/>
        </w:rPr>
        <w:t xml:space="preserve">A positive pH change is indicative of a pH decrease during reaction.  </w:t>
      </w:r>
      <w:r w:rsidR="00FD37B1" w:rsidRPr="00CB2144">
        <w:rPr>
          <w:rFonts w:ascii="Times New Roman" w:hAnsi="Times New Roman" w:cs="Times New Roman"/>
        </w:rPr>
        <w:t>Change in reaction pH largely dependent on presence and type of amino acid.  Under pH 7.8 and unsaturated (US) conditions the change in solution pH is greater with amino acids present than for the unfunctionalized nHA-containing solutions.  Meanwhile, under calcium saturated (CaS) and/or pH 9 conditions the pH change of the unfunctionalized nHA-containing solutions was greater.  Data reported as average ± one standard deviation (n=5).  Means that do not share a letter have a statistically detectable difference (p&lt;0.05).</w:t>
      </w:r>
    </w:p>
    <w:p w14:paraId="57438F44" w14:textId="77777777" w:rsidR="00EE28AE" w:rsidRDefault="00EE28AE" w:rsidP="00EE28AE">
      <w:pPr>
        <w:jc w:val="center"/>
        <w:rPr>
          <w:rFonts w:ascii="Times New Roman" w:hAnsi="Times New Roman" w:cs="Times New Roman"/>
        </w:rPr>
      </w:pPr>
    </w:p>
    <w:p w14:paraId="55DC0C87" w14:textId="77777777" w:rsidR="00EE28AE" w:rsidRPr="00020201" w:rsidRDefault="00EE28AE" w:rsidP="00EE28AE">
      <w:pPr>
        <w:spacing w:after="0" w:line="240" w:lineRule="auto"/>
        <w:rPr>
          <w:rFonts w:ascii="Times New Roman" w:hAnsi="Times New Roman" w:cs="Times New Roman"/>
        </w:rPr>
      </w:pPr>
    </w:p>
    <w:p w14:paraId="75D9754D" w14:textId="7AF5E987" w:rsidR="00EE28AE" w:rsidRPr="00020201" w:rsidRDefault="00635F68" w:rsidP="00EE28AE">
      <w:pPr>
        <w:spacing w:after="0" w:line="240" w:lineRule="auto"/>
        <w:jc w:val="center"/>
        <w:rPr>
          <w:rFonts w:ascii="Times New Roman" w:hAnsi="Times New Roman" w:cs="Times New Roman"/>
        </w:rPr>
      </w:pPr>
      <w:r>
        <w:rPr>
          <w:rFonts w:ascii="Times New Roman" w:hAnsi="Times New Roman" w:cs="Times New Roman"/>
          <w:noProof/>
          <w:lang w:eastAsia="en-CA"/>
        </w:rPr>
        <w:lastRenderedPageBreak/>
        <w:drawing>
          <wp:inline distT="0" distB="0" distL="0" distR="0" wp14:anchorId="470CCEF0" wp14:editId="19AF31E7">
            <wp:extent cx="5248275" cy="38671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S2 - SSA.png"/>
                    <pic:cNvPicPr/>
                  </pic:nvPicPr>
                  <pic:blipFill rotWithShape="1">
                    <a:blip r:embed="rId13">
                      <a:extLst>
                        <a:ext uri="{28A0092B-C50C-407E-A947-70E740481C1C}">
                          <a14:useLocalDpi xmlns:a14="http://schemas.microsoft.com/office/drawing/2010/main" val="0"/>
                        </a:ext>
                      </a:extLst>
                    </a:blip>
                    <a:srcRect l="5929" t="4060" r="5769" b="9187"/>
                    <a:stretch/>
                  </pic:blipFill>
                  <pic:spPr bwMode="auto">
                    <a:xfrm>
                      <a:off x="0" y="0"/>
                      <a:ext cx="5248275" cy="3867150"/>
                    </a:xfrm>
                    <a:prstGeom prst="rect">
                      <a:avLst/>
                    </a:prstGeom>
                    <a:ln>
                      <a:noFill/>
                    </a:ln>
                    <a:extLst>
                      <a:ext uri="{53640926-AAD7-44D8-BBD7-CCE9431645EC}">
                        <a14:shadowObscured xmlns:a14="http://schemas.microsoft.com/office/drawing/2010/main"/>
                      </a:ext>
                    </a:extLst>
                  </pic:spPr>
                </pic:pic>
              </a:graphicData>
            </a:graphic>
          </wp:inline>
        </w:drawing>
      </w:r>
    </w:p>
    <w:p w14:paraId="3275F825" w14:textId="7309375C" w:rsidR="00EE28AE" w:rsidRPr="00020201" w:rsidRDefault="00EE28AE" w:rsidP="00635F68">
      <w:pPr>
        <w:spacing w:after="0" w:line="240" w:lineRule="auto"/>
        <w:jc w:val="center"/>
        <w:rPr>
          <w:rFonts w:ascii="Times New Roman" w:hAnsi="Times New Roman" w:cs="Times New Roman"/>
          <w:b/>
        </w:rPr>
      </w:pPr>
      <w:r w:rsidRPr="00020201">
        <w:rPr>
          <w:rFonts w:ascii="Times New Roman" w:hAnsi="Times New Roman" w:cs="Times New Roman"/>
          <w:b/>
        </w:rPr>
        <w:t xml:space="preserve">Figure </w:t>
      </w:r>
      <w:r w:rsidR="00B63F7F">
        <w:rPr>
          <w:rFonts w:ascii="Times New Roman" w:hAnsi="Times New Roman" w:cs="Times New Roman"/>
          <w:b/>
        </w:rPr>
        <w:t>S</w:t>
      </w:r>
      <w:r w:rsidR="00D1191F">
        <w:rPr>
          <w:rFonts w:ascii="Times New Roman" w:hAnsi="Times New Roman" w:cs="Times New Roman"/>
          <w:b/>
        </w:rPr>
        <w:t>5</w:t>
      </w:r>
      <w:r w:rsidRPr="00020201">
        <w:rPr>
          <w:rFonts w:ascii="Times New Roman" w:hAnsi="Times New Roman" w:cs="Times New Roman"/>
          <w:b/>
        </w:rPr>
        <w:t>:</w:t>
      </w:r>
      <w:r w:rsidR="00FD37B1">
        <w:rPr>
          <w:rFonts w:ascii="Times New Roman" w:hAnsi="Times New Roman" w:cs="Times New Roman"/>
          <w:b/>
        </w:rPr>
        <w:t xml:space="preserve">  </w:t>
      </w:r>
      <w:r w:rsidR="00FD37B1" w:rsidRPr="003D1F03">
        <w:rPr>
          <w:rFonts w:ascii="Times New Roman" w:hAnsi="Times New Roman" w:cs="Times New Roman"/>
        </w:rPr>
        <w:t xml:space="preserve">Specific Surface Area of functionalized nHA.  Reaction pH had a detectably significant impact on specific surface area (p&lt;0.001, two-way ANOVA).  </w:t>
      </w:r>
      <w:r w:rsidR="00635F68" w:rsidRPr="003D1F03">
        <w:rPr>
          <w:rFonts w:ascii="Times New Roman" w:hAnsi="Times New Roman" w:cs="Times New Roman"/>
        </w:rPr>
        <w:t xml:space="preserve"> </w:t>
      </w:r>
      <w:r w:rsidR="00FD37B1" w:rsidRPr="003D1F03">
        <w:rPr>
          <w:rFonts w:ascii="Times New Roman" w:hAnsi="Times New Roman" w:cs="Times New Roman"/>
        </w:rPr>
        <w:t xml:space="preserve">Data reported as average ± one standard deviation (n=5).  </w:t>
      </w:r>
      <w:r w:rsidR="003D1F03" w:rsidRPr="003D1F03">
        <w:rPr>
          <w:rFonts w:ascii="Times New Roman" w:hAnsi="Times New Roman" w:cs="Times New Roman"/>
        </w:rPr>
        <w:t xml:space="preserve">Only </w:t>
      </w:r>
      <w:r w:rsidR="00FD37B1" w:rsidRPr="003D1F03">
        <w:rPr>
          <w:rFonts w:ascii="Times New Roman" w:hAnsi="Times New Roman" w:cs="Times New Roman"/>
        </w:rPr>
        <w:t>nHA unsaturated with Ca</w:t>
      </w:r>
      <w:r w:rsidR="00FD37B1" w:rsidRPr="003D1F03">
        <w:rPr>
          <w:rFonts w:ascii="Times New Roman" w:hAnsi="Times New Roman" w:cs="Times New Roman"/>
          <w:vertAlign w:val="superscript"/>
        </w:rPr>
        <w:t>2</w:t>
      </w:r>
      <w:r w:rsidR="00FD37B1" w:rsidRPr="00CB2144">
        <w:rPr>
          <w:rFonts w:ascii="Times New Roman" w:hAnsi="Times New Roman" w:cs="Times New Roman"/>
          <w:vertAlign w:val="superscript"/>
        </w:rPr>
        <w:t>+</w:t>
      </w:r>
      <w:r w:rsidR="003D1F03">
        <w:rPr>
          <w:rFonts w:ascii="Times New Roman" w:hAnsi="Times New Roman" w:cs="Times New Roman"/>
        </w:rPr>
        <w:t xml:space="preserve"> (</w:t>
      </w:r>
      <w:r w:rsidR="00FD37B1" w:rsidRPr="00CB2144">
        <w:rPr>
          <w:rFonts w:ascii="Times New Roman" w:hAnsi="Times New Roman" w:cs="Times New Roman"/>
        </w:rPr>
        <w:t>given as US</w:t>
      </w:r>
      <w:r w:rsidR="003D1F03">
        <w:rPr>
          <w:rFonts w:ascii="Times New Roman" w:hAnsi="Times New Roman" w:cs="Times New Roman"/>
        </w:rPr>
        <w:t>) is presented in this figure.</w:t>
      </w:r>
      <w:r w:rsidR="00FD37B1" w:rsidRPr="00CB2144">
        <w:rPr>
          <w:rFonts w:ascii="Times New Roman" w:hAnsi="Times New Roman" w:cs="Times New Roman"/>
        </w:rPr>
        <w:t xml:space="preserve"> </w:t>
      </w:r>
      <w:r w:rsidR="003D1F03">
        <w:rPr>
          <w:rFonts w:ascii="Times New Roman" w:hAnsi="Times New Roman" w:cs="Times New Roman"/>
        </w:rPr>
        <w:t xml:space="preserve"> </w:t>
      </w:r>
      <w:r w:rsidR="00FD37B1">
        <w:rPr>
          <w:rFonts w:ascii="Times New Roman" w:hAnsi="Times New Roman" w:cs="Times New Roman"/>
        </w:rPr>
        <w:t>Horizontal bars indicate</w:t>
      </w:r>
      <w:r w:rsidR="00FD37B1" w:rsidRPr="00CB2144">
        <w:rPr>
          <w:rFonts w:ascii="Times New Roman" w:hAnsi="Times New Roman" w:cs="Times New Roman"/>
        </w:rPr>
        <w:t xml:space="preserve"> statistically detectable difference (p&lt;0.05).</w:t>
      </w:r>
    </w:p>
    <w:p w14:paraId="72BD6FF1" w14:textId="77777777" w:rsidR="00EE28AE" w:rsidRPr="00EE28AE" w:rsidRDefault="00EE28AE" w:rsidP="00EE28AE">
      <w:pPr>
        <w:jc w:val="center"/>
        <w:rPr>
          <w:rFonts w:ascii="Times New Roman" w:hAnsi="Times New Roman" w:cs="Times New Roman"/>
        </w:rPr>
      </w:pPr>
    </w:p>
    <w:sectPr w:rsidR="00EE28AE" w:rsidRPr="00EE28AE">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91399C" w14:textId="77777777" w:rsidR="00601E4A" w:rsidRDefault="00601E4A" w:rsidP="00367311">
      <w:pPr>
        <w:spacing w:after="0" w:line="240" w:lineRule="auto"/>
      </w:pPr>
      <w:r>
        <w:separator/>
      </w:r>
    </w:p>
  </w:endnote>
  <w:endnote w:type="continuationSeparator" w:id="0">
    <w:p w14:paraId="1DA9879D" w14:textId="77777777" w:rsidR="00601E4A" w:rsidRDefault="00601E4A" w:rsidP="003673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0414222"/>
      <w:docPartObj>
        <w:docPartGallery w:val="Page Numbers (Bottom of Page)"/>
        <w:docPartUnique/>
      </w:docPartObj>
    </w:sdtPr>
    <w:sdtEndPr>
      <w:rPr>
        <w:noProof/>
      </w:rPr>
    </w:sdtEndPr>
    <w:sdtContent>
      <w:p w14:paraId="0C1DE344" w14:textId="73826C30" w:rsidR="00A552D6" w:rsidRDefault="00A552D6">
        <w:pPr>
          <w:pStyle w:val="Footer"/>
          <w:jc w:val="center"/>
        </w:pPr>
        <w:r>
          <w:fldChar w:fldCharType="begin"/>
        </w:r>
        <w:r>
          <w:instrText xml:space="preserve"> PAGE   \* MERGEFORMAT </w:instrText>
        </w:r>
        <w:r>
          <w:fldChar w:fldCharType="separate"/>
        </w:r>
        <w:r w:rsidR="00B52338">
          <w:rPr>
            <w:noProof/>
          </w:rPr>
          <w:t>1</w:t>
        </w:r>
        <w:r>
          <w:rPr>
            <w:noProof/>
          </w:rPr>
          <w:fldChar w:fldCharType="end"/>
        </w:r>
      </w:p>
    </w:sdtContent>
  </w:sdt>
  <w:p w14:paraId="71A44D04" w14:textId="77777777" w:rsidR="00A552D6" w:rsidRDefault="00A552D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8D6B84" w14:textId="77777777" w:rsidR="00601E4A" w:rsidRDefault="00601E4A" w:rsidP="00367311">
      <w:pPr>
        <w:spacing w:after="0" w:line="240" w:lineRule="auto"/>
      </w:pPr>
      <w:r>
        <w:separator/>
      </w:r>
    </w:p>
  </w:footnote>
  <w:footnote w:type="continuationSeparator" w:id="0">
    <w:p w14:paraId="4CF391E8" w14:textId="77777777" w:rsidR="00601E4A" w:rsidRDefault="00601E4A" w:rsidP="003673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413A8D"/>
    <w:multiLevelType w:val="hybridMultilevel"/>
    <w:tmpl w:val="D00E6338"/>
    <w:lvl w:ilvl="0" w:tplc="CF4E85B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8655595"/>
    <w:multiLevelType w:val="hybridMultilevel"/>
    <w:tmpl w:val="94DAF290"/>
    <w:lvl w:ilvl="0" w:tplc="943C6F7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42502C5"/>
    <w:multiLevelType w:val="hybridMultilevel"/>
    <w:tmpl w:val="F64A18BC"/>
    <w:lvl w:ilvl="0" w:tplc="0CFA52E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81F045C"/>
    <w:multiLevelType w:val="hybridMultilevel"/>
    <w:tmpl w:val="D57A440A"/>
    <w:lvl w:ilvl="0" w:tplc="69205010">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3631E0F"/>
    <w:multiLevelType w:val="hybridMultilevel"/>
    <w:tmpl w:val="69E272F0"/>
    <w:lvl w:ilvl="0" w:tplc="A8D0D0B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98E2A6B"/>
    <w:multiLevelType w:val="hybridMultilevel"/>
    <w:tmpl w:val="11044A92"/>
    <w:lvl w:ilvl="0" w:tplc="D1B24DE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FF22C95"/>
    <w:multiLevelType w:val="hybridMultilevel"/>
    <w:tmpl w:val="470ABEEE"/>
    <w:lvl w:ilvl="0" w:tplc="34F8600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6"/>
  </w:num>
  <w:num w:numId="4">
    <w:abstractNumId w:val="1"/>
  </w:num>
  <w:num w:numId="5">
    <w:abstractNumId w:val="3"/>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117"/>
    <w:rsid w:val="000006C7"/>
    <w:rsid w:val="00003C2C"/>
    <w:rsid w:val="00007C78"/>
    <w:rsid w:val="00012E9C"/>
    <w:rsid w:val="00015A37"/>
    <w:rsid w:val="00020201"/>
    <w:rsid w:val="00037262"/>
    <w:rsid w:val="00044B07"/>
    <w:rsid w:val="00046394"/>
    <w:rsid w:val="000547DC"/>
    <w:rsid w:val="00072A91"/>
    <w:rsid w:val="00074AF4"/>
    <w:rsid w:val="0007690D"/>
    <w:rsid w:val="00081F93"/>
    <w:rsid w:val="00084A93"/>
    <w:rsid w:val="000B553B"/>
    <w:rsid w:val="000B6AE8"/>
    <w:rsid w:val="000B76A6"/>
    <w:rsid w:val="000C4C78"/>
    <w:rsid w:val="000C662C"/>
    <w:rsid w:val="000D281C"/>
    <w:rsid w:val="000D7643"/>
    <w:rsid w:val="000E4FCE"/>
    <w:rsid w:val="000E688D"/>
    <w:rsid w:val="000F069A"/>
    <w:rsid w:val="000F2B78"/>
    <w:rsid w:val="000F49C9"/>
    <w:rsid w:val="0010262D"/>
    <w:rsid w:val="00107C2A"/>
    <w:rsid w:val="001104CC"/>
    <w:rsid w:val="00121FAA"/>
    <w:rsid w:val="0012705A"/>
    <w:rsid w:val="0013004D"/>
    <w:rsid w:val="00133805"/>
    <w:rsid w:val="00141AD9"/>
    <w:rsid w:val="00144C94"/>
    <w:rsid w:val="00150A9C"/>
    <w:rsid w:val="001605B2"/>
    <w:rsid w:val="00160DA9"/>
    <w:rsid w:val="00167AA9"/>
    <w:rsid w:val="0017101D"/>
    <w:rsid w:val="00177896"/>
    <w:rsid w:val="001874E0"/>
    <w:rsid w:val="00187E0B"/>
    <w:rsid w:val="001944EC"/>
    <w:rsid w:val="00194756"/>
    <w:rsid w:val="001966FA"/>
    <w:rsid w:val="001C4588"/>
    <w:rsid w:val="001C6EA8"/>
    <w:rsid w:val="001D115C"/>
    <w:rsid w:val="001D1919"/>
    <w:rsid w:val="001D1DEF"/>
    <w:rsid w:val="001D71B6"/>
    <w:rsid w:val="001E77B2"/>
    <w:rsid w:val="001F158A"/>
    <w:rsid w:val="001F5C53"/>
    <w:rsid w:val="00203FE2"/>
    <w:rsid w:val="00204A94"/>
    <w:rsid w:val="00205480"/>
    <w:rsid w:val="00213068"/>
    <w:rsid w:val="00214813"/>
    <w:rsid w:val="00216F16"/>
    <w:rsid w:val="0022202C"/>
    <w:rsid w:val="002242DF"/>
    <w:rsid w:val="002320B5"/>
    <w:rsid w:val="00232415"/>
    <w:rsid w:val="00236927"/>
    <w:rsid w:val="002459C6"/>
    <w:rsid w:val="00250CE8"/>
    <w:rsid w:val="002611C2"/>
    <w:rsid w:val="0027199D"/>
    <w:rsid w:val="00280036"/>
    <w:rsid w:val="00284254"/>
    <w:rsid w:val="0028552D"/>
    <w:rsid w:val="00285C51"/>
    <w:rsid w:val="002925DD"/>
    <w:rsid w:val="0029458E"/>
    <w:rsid w:val="00294724"/>
    <w:rsid w:val="00296EDE"/>
    <w:rsid w:val="002C42E0"/>
    <w:rsid w:val="002D08A8"/>
    <w:rsid w:val="002D4094"/>
    <w:rsid w:val="002D6ACC"/>
    <w:rsid w:val="002E091E"/>
    <w:rsid w:val="002E0CC9"/>
    <w:rsid w:val="002E17D5"/>
    <w:rsid w:val="002E2241"/>
    <w:rsid w:val="002F43FA"/>
    <w:rsid w:val="002F630A"/>
    <w:rsid w:val="002F7940"/>
    <w:rsid w:val="00322CD8"/>
    <w:rsid w:val="00327950"/>
    <w:rsid w:val="003317D8"/>
    <w:rsid w:val="003464E7"/>
    <w:rsid w:val="00351816"/>
    <w:rsid w:val="00352444"/>
    <w:rsid w:val="003540E0"/>
    <w:rsid w:val="00364285"/>
    <w:rsid w:val="003648D4"/>
    <w:rsid w:val="00367311"/>
    <w:rsid w:val="00371465"/>
    <w:rsid w:val="003766EA"/>
    <w:rsid w:val="0037721C"/>
    <w:rsid w:val="00384E60"/>
    <w:rsid w:val="00392899"/>
    <w:rsid w:val="00392DC4"/>
    <w:rsid w:val="003A1732"/>
    <w:rsid w:val="003A4660"/>
    <w:rsid w:val="003B1D56"/>
    <w:rsid w:val="003C029A"/>
    <w:rsid w:val="003D0BBB"/>
    <w:rsid w:val="003D1F03"/>
    <w:rsid w:val="003D26E2"/>
    <w:rsid w:val="003D5E27"/>
    <w:rsid w:val="003D6C63"/>
    <w:rsid w:val="003E0827"/>
    <w:rsid w:val="003E3AC0"/>
    <w:rsid w:val="003E5170"/>
    <w:rsid w:val="003E558A"/>
    <w:rsid w:val="003F6155"/>
    <w:rsid w:val="003F620A"/>
    <w:rsid w:val="00407F7A"/>
    <w:rsid w:val="00416484"/>
    <w:rsid w:val="00427301"/>
    <w:rsid w:val="004402D7"/>
    <w:rsid w:val="00446D18"/>
    <w:rsid w:val="00456171"/>
    <w:rsid w:val="00456A05"/>
    <w:rsid w:val="00457264"/>
    <w:rsid w:val="004603F6"/>
    <w:rsid w:val="004623F5"/>
    <w:rsid w:val="004768B0"/>
    <w:rsid w:val="004771AA"/>
    <w:rsid w:val="00480D7A"/>
    <w:rsid w:val="00487174"/>
    <w:rsid w:val="004B182C"/>
    <w:rsid w:val="004B2775"/>
    <w:rsid w:val="004B609E"/>
    <w:rsid w:val="004C0D5B"/>
    <w:rsid w:val="004C2A88"/>
    <w:rsid w:val="004C7C1F"/>
    <w:rsid w:val="004D43CA"/>
    <w:rsid w:val="004F40F5"/>
    <w:rsid w:val="004F771F"/>
    <w:rsid w:val="005008AF"/>
    <w:rsid w:val="00501EDF"/>
    <w:rsid w:val="00517ABD"/>
    <w:rsid w:val="005230C4"/>
    <w:rsid w:val="00551085"/>
    <w:rsid w:val="005532C8"/>
    <w:rsid w:val="00556043"/>
    <w:rsid w:val="005571AA"/>
    <w:rsid w:val="0057338D"/>
    <w:rsid w:val="00574C2A"/>
    <w:rsid w:val="00574E20"/>
    <w:rsid w:val="00575A90"/>
    <w:rsid w:val="00575C58"/>
    <w:rsid w:val="005769E9"/>
    <w:rsid w:val="00581E76"/>
    <w:rsid w:val="00597523"/>
    <w:rsid w:val="005A0332"/>
    <w:rsid w:val="005A0393"/>
    <w:rsid w:val="005A2E86"/>
    <w:rsid w:val="005B0827"/>
    <w:rsid w:val="005B5072"/>
    <w:rsid w:val="005B6D51"/>
    <w:rsid w:val="005C1A76"/>
    <w:rsid w:val="005C419A"/>
    <w:rsid w:val="005E32B8"/>
    <w:rsid w:val="005E6BA4"/>
    <w:rsid w:val="005F3DED"/>
    <w:rsid w:val="00601E4A"/>
    <w:rsid w:val="006102E0"/>
    <w:rsid w:val="00612A9F"/>
    <w:rsid w:val="0061340B"/>
    <w:rsid w:val="00614D66"/>
    <w:rsid w:val="00620E0E"/>
    <w:rsid w:val="0062217A"/>
    <w:rsid w:val="00626987"/>
    <w:rsid w:val="00635F68"/>
    <w:rsid w:val="006434E9"/>
    <w:rsid w:val="0064521D"/>
    <w:rsid w:val="00645552"/>
    <w:rsid w:val="0065497A"/>
    <w:rsid w:val="006605D5"/>
    <w:rsid w:val="00661F55"/>
    <w:rsid w:val="0067593C"/>
    <w:rsid w:val="00680467"/>
    <w:rsid w:val="006874FF"/>
    <w:rsid w:val="006876A3"/>
    <w:rsid w:val="00693107"/>
    <w:rsid w:val="006A5682"/>
    <w:rsid w:val="006B12FA"/>
    <w:rsid w:val="006B5D52"/>
    <w:rsid w:val="006B7AC3"/>
    <w:rsid w:val="006C06AE"/>
    <w:rsid w:val="006C1991"/>
    <w:rsid w:val="006C273A"/>
    <w:rsid w:val="006D720D"/>
    <w:rsid w:val="006E0638"/>
    <w:rsid w:val="006E21FE"/>
    <w:rsid w:val="006F0E3B"/>
    <w:rsid w:val="006F3852"/>
    <w:rsid w:val="006F44B0"/>
    <w:rsid w:val="00700C53"/>
    <w:rsid w:val="00705DA8"/>
    <w:rsid w:val="00711860"/>
    <w:rsid w:val="007144E8"/>
    <w:rsid w:val="00723239"/>
    <w:rsid w:val="007235D9"/>
    <w:rsid w:val="00744528"/>
    <w:rsid w:val="00745433"/>
    <w:rsid w:val="00755C2E"/>
    <w:rsid w:val="0076006B"/>
    <w:rsid w:val="00761AFF"/>
    <w:rsid w:val="00767ADC"/>
    <w:rsid w:val="007715C7"/>
    <w:rsid w:val="00786510"/>
    <w:rsid w:val="00797473"/>
    <w:rsid w:val="007A28D4"/>
    <w:rsid w:val="007A40A4"/>
    <w:rsid w:val="007B2CB1"/>
    <w:rsid w:val="007C0C90"/>
    <w:rsid w:val="007C1A67"/>
    <w:rsid w:val="007C3EF4"/>
    <w:rsid w:val="007C5F34"/>
    <w:rsid w:val="007C6179"/>
    <w:rsid w:val="007D14BA"/>
    <w:rsid w:val="007D2AC5"/>
    <w:rsid w:val="007D2C84"/>
    <w:rsid w:val="007E2467"/>
    <w:rsid w:val="007E2645"/>
    <w:rsid w:val="007F4858"/>
    <w:rsid w:val="00801296"/>
    <w:rsid w:val="00803D83"/>
    <w:rsid w:val="00816E9E"/>
    <w:rsid w:val="00821352"/>
    <w:rsid w:val="00823435"/>
    <w:rsid w:val="00825FF2"/>
    <w:rsid w:val="00841148"/>
    <w:rsid w:val="0084116F"/>
    <w:rsid w:val="00845DA4"/>
    <w:rsid w:val="0084672D"/>
    <w:rsid w:val="00860A72"/>
    <w:rsid w:val="00864FB7"/>
    <w:rsid w:val="00867C69"/>
    <w:rsid w:val="008755DF"/>
    <w:rsid w:val="0089399F"/>
    <w:rsid w:val="008965E2"/>
    <w:rsid w:val="008A29C8"/>
    <w:rsid w:val="008B0D72"/>
    <w:rsid w:val="008B1147"/>
    <w:rsid w:val="008C1A3D"/>
    <w:rsid w:val="008C3AC1"/>
    <w:rsid w:val="008D3288"/>
    <w:rsid w:val="008D37BA"/>
    <w:rsid w:val="008E58CE"/>
    <w:rsid w:val="008E5B17"/>
    <w:rsid w:val="008F189F"/>
    <w:rsid w:val="00900123"/>
    <w:rsid w:val="00902D5B"/>
    <w:rsid w:val="0090361E"/>
    <w:rsid w:val="00910E96"/>
    <w:rsid w:val="0091262F"/>
    <w:rsid w:val="00924CE0"/>
    <w:rsid w:val="00931055"/>
    <w:rsid w:val="009327ED"/>
    <w:rsid w:val="00943444"/>
    <w:rsid w:val="009457A1"/>
    <w:rsid w:val="00952F4C"/>
    <w:rsid w:val="00966DD0"/>
    <w:rsid w:val="00970170"/>
    <w:rsid w:val="00974B8C"/>
    <w:rsid w:val="00983FF1"/>
    <w:rsid w:val="0098620E"/>
    <w:rsid w:val="009A0254"/>
    <w:rsid w:val="009A58CA"/>
    <w:rsid w:val="009B4D0E"/>
    <w:rsid w:val="009B5450"/>
    <w:rsid w:val="009C0C1A"/>
    <w:rsid w:val="009C54F9"/>
    <w:rsid w:val="009C56A8"/>
    <w:rsid w:val="009D1B00"/>
    <w:rsid w:val="009D34EE"/>
    <w:rsid w:val="009D6C32"/>
    <w:rsid w:val="009E38C9"/>
    <w:rsid w:val="009E4ADC"/>
    <w:rsid w:val="009F3530"/>
    <w:rsid w:val="00A01510"/>
    <w:rsid w:val="00A03AB6"/>
    <w:rsid w:val="00A25A3B"/>
    <w:rsid w:val="00A40F9D"/>
    <w:rsid w:val="00A552D6"/>
    <w:rsid w:val="00A632C0"/>
    <w:rsid w:val="00A7003F"/>
    <w:rsid w:val="00A75611"/>
    <w:rsid w:val="00A80638"/>
    <w:rsid w:val="00A84FBA"/>
    <w:rsid w:val="00A92AEA"/>
    <w:rsid w:val="00AA46A2"/>
    <w:rsid w:val="00AB1B94"/>
    <w:rsid w:val="00AC3AD8"/>
    <w:rsid w:val="00AC3BAF"/>
    <w:rsid w:val="00AC6AF8"/>
    <w:rsid w:val="00AD7027"/>
    <w:rsid w:val="00AE3ABC"/>
    <w:rsid w:val="00AE3BC3"/>
    <w:rsid w:val="00AE6FFF"/>
    <w:rsid w:val="00AF1464"/>
    <w:rsid w:val="00AF5142"/>
    <w:rsid w:val="00B01C69"/>
    <w:rsid w:val="00B0204F"/>
    <w:rsid w:val="00B04C43"/>
    <w:rsid w:val="00B211A9"/>
    <w:rsid w:val="00B21392"/>
    <w:rsid w:val="00B26033"/>
    <w:rsid w:val="00B51610"/>
    <w:rsid w:val="00B52338"/>
    <w:rsid w:val="00B63F7F"/>
    <w:rsid w:val="00B70963"/>
    <w:rsid w:val="00B74D72"/>
    <w:rsid w:val="00B750C9"/>
    <w:rsid w:val="00B7656D"/>
    <w:rsid w:val="00B76A9C"/>
    <w:rsid w:val="00B94749"/>
    <w:rsid w:val="00BA3318"/>
    <w:rsid w:val="00BA42AB"/>
    <w:rsid w:val="00BB351B"/>
    <w:rsid w:val="00BB5602"/>
    <w:rsid w:val="00BB657E"/>
    <w:rsid w:val="00BC4BB0"/>
    <w:rsid w:val="00BC66FE"/>
    <w:rsid w:val="00BD2E3A"/>
    <w:rsid w:val="00BE05E4"/>
    <w:rsid w:val="00BE34F1"/>
    <w:rsid w:val="00BE5D64"/>
    <w:rsid w:val="00BF1F2D"/>
    <w:rsid w:val="00C000CC"/>
    <w:rsid w:val="00C120F6"/>
    <w:rsid w:val="00C20B0E"/>
    <w:rsid w:val="00C3398A"/>
    <w:rsid w:val="00C420D5"/>
    <w:rsid w:val="00C46E0C"/>
    <w:rsid w:val="00C47BE9"/>
    <w:rsid w:val="00C535E9"/>
    <w:rsid w:val="00C561C9"/>
    <w:rsid w:val="00C56664"/>
    <w:rsid w:val="00C618A5"/>
    <w:rsid w:val="00C63A2C"/>
    <w:rsid w:val="00C64665"/>
    <w:rsid w:val="00C65363"/>
    <w:rsid w:val="00C674F1"/>
    <w:rsid w:val="00C704A1"/>
    <w:rsid w:val="00C92197"/>
    <w:rsid w:val="00C92E29"/>
    <w:rsid w:val="00C9555A"/>
    <w:rsid w:val="00C955E7"/>
    <w:rsid w:val="00CA0032"/>
    <w:rsid w:val="00CB2144"/>
    <w:rsid w:val="00CB3811"/>
    <w:rsid w:val="00CB38F0"/>
    <w:rsid w:val="00CB7C34"/>
    <w:rsid w:val="00CD6BBD"/>
    <w:rsid w:val="00CD7145"/>
    <w:rsid w:val="00CE05CA"/>
    <w:rsid w:val="00CE5B92"/>
    <w:rsid w:val="00CF5D5F"/>
    <w:rsid w:val="00D00431"/>
    <w:rsid w:val="00D00FE8"/>
    <w:rsid w:val="00D1191F"/>
    <w:rsid w:val="00D23564"/>
    <w:rsid w:val="00D305E2"/>
    <w:rsid w:val="00D31AA5"/>
    <w:rsid w:val="00D329E9"/>
    <w:rsid w:val="00D361B2"/>
    <w:rsid w:val="00D44769"/>
    <w:rsid w:val="00D44957"/>
    <w:rsid w:val="00D45378"/>
    <w:rsid w:val="00D46BF3"/>
    <w:rsid w:val="00D46F50"/>
    <w:rsid w:val="00D47689"/>
    <w:rsid w:val="00D476D0"/>
    <w:rsid w:val="00D659BC"/>
    <w:rsid w:val="00D7406E"/>
    <w:rsid w:val="00D743AF"/>
    <w:rsid w:val="00D749E9"/>
    <w:rsid w:val="00D84EAB"/>
    <w:rsid w:val="00D9088D"/>
    <w:rsid w:val="00D945A6"/>
    <w:rsid w:val="00D97AE4"/>
    <w:rsid w:val="00DA59CD"/>
    <w:rsid w:val="00DA7C49"/>
    <w:rsid w:val="00DB1E7D"/>
    <w:rsid w:val="00DC61A1"/>
    <w:rsid w:val="00DD2CAB"/>
    <w:rsid w:val="00DD6F6A"/>
    <w:rsid w:val="00DE0C05"/>
    <w:rsid w:val="00DE42F8"/>
    <w:rsid w:val="00DE74EA"/>
    <w:rsid w:val="00DF4973"/>
    <w:rsid w:val="00DF4E4A"/>
    <w:rsid w:val="00E02B9B"/>
    <w:rsid w:val="00E070B6"/>
    <w:rsid w:val="00E07BFE"/>
    <w:rsid w:val="00E11F93"/>
    <w:rsid w:val="00E139EF"/>
    <w:rsid w:val="00E15DB8"/>
    <w:rsid w:val="00E16D5E"/>
    <w:rsid w:val="00E214B5"/>
    <w:rsid w:val="00E325DC"/>
    <w:rsid w:val="00E40F34"/>
    <w:rsid w:val="00E42EF5"/>
    <w:rsid w:val="00E456BF"/>
    <w:rsid w:val="00E53DE8"/>
    <w:rsid w:val="00E5546D"/>
    <w:rsid w:val="00E6258D"/>
    <w:rsid w:val="00E63DFB"/>
    <w:rsid w:val="00E73143"/>
    <w:rsid w:val="00E826BC"/>
    <w:rsid w:val="00EA11F5"/>
    <w:rsid w:val="00EA156C"/>
    <w:rsid w:val="00EB1060"/>
    <w:rsid w:val="00EB1516"/>
    <w:rsid w:val="00EB19F3"/>
    <w:rsid w:val="00EC04D3"/>
    <w:rsid w:val="00EC2A12"/>
    <w:rsid w:val="00ED0B82"/>
    <w:rsid w:val="00EE0117"/>
    <w:rsid w:val="00EE0C84"/>
    <w:rsid w:val="00EE28AE"/>
    <w:rsid w:val="00EF5F5D"/>
    <w:rsid w:val="00EF7456"/>
    <w:rsid w:val="00F01FBC"/>
    <w:rsid w:val="00F14DFF"/>
    <w:rsid w:val="00F155C9"/>
    <w:rsid w:val="00F15C2B"/>
    <w:rsid w:val="00F15EBF"/>
    <w:rsid w:val="00F2075E"/>
    <w:rsid w:val="00F2371B"/>
    <w:rsid w:val="00F34E3B"/>
    <w:rsid w:val="00F37B20"/>
    <w:rsid w:val="00F448F3"/>
    <w:rsid w:val="00F47840"/>
    <w:rsid w:val="00F478E3"/>
    <w:rsid w:val="00F675EE"/>
    <w:rsid w:val="00F70B91"/>
    <w:rsid w:val="00F753AA"/>
    <w:rsid w:val="00F80DAA"/>
    <w:rsid w:val="00F910E8"/>
    <w:rsid w:val="00F92EE4"/>
    <w:rsid w:val="00FA1CB2"/>
    <w:rsid w:val="00FA27CF"/>
    <w:rsid w:val="00FA4F66"/>
    <w:rsid w:val="00FB1250"/>
    <w:rsid w:val="00FB76E9"/>
    <w:rsid w:val="00FC1D14"/>
    <w:rsid w:val="00FD0C26"/>
    <w:rsid w:val="00FD37B1"/>
    <w:rsid w:val="00FE37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9AA67"/>
  <w15:docId w15:val="{64160843-35CF-4679-B9FF-1C8B27699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0117"/>
    <w:pPr>
      <w:ind w:left="720"/>
      <w:contextualSpacing/>
    </w:pPr>
  </w:style>
  <w:style w:type="paragraph" w:styleId="BalloonText">
    <w:name w:val="Balloon Text"/>
    <w:basedOn w:val="Normal"/>
    <w:link w:val="BalloonTextChar"/>
    <w:uiPriority w:val="99"/>
    <w:semiHidden/>
    <w:unhideWhenUsed/>
    <w:rsid w:val="00816E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E9E"/>
    <w:rPr>
      <w:rFonts w:ascii="Tahoma" w:hAnsi="Tahoma" w:cs="Tahoma"/>
      <w:sz w:val="16"/>
      <w:szCs w:val="16"/>
    </w:rPr>
  </w:style>
  <w:style w:type="paragraph" w:styleId="Header">
    <w:name w:val="header"/>
    <w:basedOn w:val="Normal"/>
    <w:link w:val="HeaderChar"/>
    <w:uiPriority w:val="99"/>
    <w:unhideWhenUsed/>
    <w:rsid w:val="003673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7311"/>
  </w:style>
  <w:style w:type="paragraph" w:styleId="Footer">
    <w:name w:val="footer"/>
    <w:basedOn w:val="Normal"/>
    <w:link w:val="FooterChar"/>
    <w:uiPriority w:val="99"/>
    <w:unhideWhenUsed/>
    <w:rsid w:val="003673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7311"/>
  </w:style>
  <w:style w:type="character" w:styleId="CommentReference">
    <w:name w:val="annotation reference"/>
    <w:basedOn w:val="DefaultParagraphFont"/>
    <w:uiPriority w:val="99"/>
    <w:semiHidden/>
    <w:unhideWhenUsed/>
    <w:rsid w:val="0098620E"/>
    <w:rPr>
      <w:sz w:val="16"/>
      <w:szCs w:val="16"/>
    </w:rPr>
  </w:style>
  <w:style w:type="paragraph" w:styleId="CommentText">
    <w:name w:val="annotation text"/>
    <w:basedOn w:val="Normal"/>
    <w:link w:val="CommentTextChar"/>
    <w:uiPriority w:val="99"/>
    <w:unhideWhenUsed/>
    <w:rsid w:val="0098620E"/>
    <w:pPr>
      <w:spacing w:line="240" w:lineRule="auto"/>
    </w:pPr>
    <w:rPr>
      <w:sz w:val="20"/>
      <w:szCs w:val="20"/>
    </w:rPr>
  </w:style>
  <w:style w:type="character" w:customStyle="1" w:styleId="CommentTextChar">
    <w:name w:val="Comment Text Char"/>
    <w:basedOn w:val="DefaultParagraphFont"/>
    <w:link w:val="CommentText"/>
    <w:uiPriority w:val="99"/>
    <w:rsid w:val="0098620E"/>
    <w:rPr>
      <w:sz w:val="20"/>
      <w:szCs w:val="20"/>
    </w:rPr>
  </w:style>
  <w:style w:type="paragraph" w:styleId="CommentSubject">
    <w:name w:val="annotation subject"/>
    <w:basedOn w:val="CommentText"/>
    <w:next w:val="CommentText"/>
    <w:link w:val="CommentSubjectChar"/>
    <w:uiPriority w:val="99"/>
    <w:semiHidden/>
    <w:unhideWhenUsed/>
    <w:rsid w:val="0098620E"/>
    <w:rPr>
      <w:b/>
      <w:bCs/>
    </w:rPr>
  </w:style>
  <w:style w:type="character" w:customStyle="1" w:styleId="CommentSubjectChar">
    <w:name w:val="Comment Subject Char"/>
    <w:basedOn w:val="CommentTextChar"/>
    <w:link w:val="CommentSubject"/>
    <w:uiPriority w:val="99"/>
    <w:semiHidden/>
    <w:rsid w:val="0098620E"/>
    <w:rPr>
      <w:b/>
      <w:bCs/>
      <w:sz w:val="20"/>
      <w:szCs w:val="20"/>
    </w:rPr>
  </w:style>
  <w:style w:type="character" w:styleId="Hyperlink">
    <w:name w:val="Hyperlink"/>
    <w:basedOn w:val="DefaultParagraphFont"/>
    <w:uiPriority w:val="99"/>
    <w:unhideWhenUsed/>
    <w:rsid w:val="00020201"/>
    <w:rPr>
      <w:color w:val="0563C1" w:themeColor="hyperlink"/>
      <w:u w:val="single"/>
    </w:rPr>
  </w:style>
  <w:style w:type="paragraph" w:customStyle="1" w:styleId="Default">
    <w:name w:val="Default"/>
    <w:rsid w:val="00864FB7"/>
    <w:pPr>
      <w:autoSpaceDE w:val="0"/>
      <w:autoSpaceDN w:val="0"/>
      <w:adjustRightInd w:val="0"/>
      <w:spacing w:after="0" w:line="240" w:lineRule="auto"/>
    </w:pPr>
    <w:rPr>
      <w:rFonts w:ascii="Arial" w:hAnsi="Arial" w:cs="Arial"/>
      <w:color w:val="000000"/>
      <w:sz w:val="24"/>
      <w:szCs w:val="24"/>
    </w:rPr>
  </w:style>
  <w:style w:type="paragraph" w:styleId="FootnoteText">
    <w:name w:val="footnote text"/>
    <w:basedOn w:val="Normal"/>
    <w:link w:val="FootnoteTextChar"/>
    <w:uiPriority w:val="99"/>
    <w:semiHidden/>
    <w:unhideWhenUsed/>
    <w:rsid w:val="00BF1F2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F1F2D"/>
    <w:rPr>
      <w:sz w:val="20"/>
      <w:szCs w:val="20"/>
    </w:rPr>
  </w:style>
  <w:style w:type="character" w:styleId="FootnoteReference">
    <w:name w:val="footnote reference"/>
    <w:basedOn w:val="DefaultParagraphFont"/>
    <w:uiPriority w:val="99"/>
    <w:semiHidden/>
    <w:unhideWhenUsed/>
    <w:rsid w:val="00BF1F2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9433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comeau@uwaterloo.ca"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D61305-9F28-4DF8-8F94-6A20DAC12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03</Words>
  <Characters>172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shC</dc:creator>
  <cp:lastModifiedBy>TrishC</cp:lastModifiedBy>
  <cp:revision>4</cp:revision>
  <dcterms:created xsi:type="dcterms:W3CDTF">2018-07-26T13:55:00Z</dcterms:created>
  <dcterms:modified xsi:type="dcterms:W3CDTF">2018-07-26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ce656c-31c7-393a-ab42-5d393a458ba7</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